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149" w:rsidRPr="00B90E1C" w:rsidRDefault="00BC6149" w:rsidP="00BC6149">
      <w:pPr>
        <w:pStyle w:val="Heading2"/>
      </w:pPr>
      <w:r w:rsidRPr="00B90E1C">
        <w:t xml:space="preserve">Supplementary Table 15. </w:t>
      </w:r>
      <w:r w:rsidRPr="00B90E1C">
        <w:rPr>
          <w:b w:val="0"/>
        </w:rPr>
        <w:t>Outcomes after MIPD and OPD in GAPASURG and three transatlantic audits (including missing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6"/>
        <w:gridCol w:w="1127"/>
        <w:gridCol w:w="1526"/>
        <w:gridCol w:w="772"/>
        <w:gridCol w:w="1267"/>
        <w:gridCol w:w="1040"/>
        <w:gridCol w:w="772"/>
        <w:gridCol w:w="1267"/>
        <w:gridCol w:w="1040"/>
        <w:gridCol w:w="869"/>
        <w:gridCol w:w="628"/>
        <w:gridCol w:w="628"/>
        <w:gridCol w:w="772"/>
      </w:tblGrid>
      <w:tr w:rsidR="00BC6149" w:rsidRPr="00B90E1C" w:rsidTr="00B90E1C">
        <w:trPr>
          <w:trHeight w:val="283"/>
        </w:trPr>
        <w:tc>
          <w:tcPr>
            <w:tcW w:w="832" w:type="pct"/>
            <w:vMerge w:val="restar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890" w:type="pct"/>
            <w:gridSpan w:val="2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North America</w:t>
            </w:r>
          </w:p>
        </w:tc>
        <w:tc>
          <w:tcPr>
            <w:tcW w:w="262" w:type="pct"/>
            <w:vMerge w:val="restar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55" w:type="pct"/>
            <w:gridSpan w:val="2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Germany</w:t>
            </w:r>
          </w:p>
        </w:tc>
        <w:tc>
          <w:tcPr>
            <w:tcW w:w="262" w:type="pct"/>
            <w:vMerge w:val="restar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55" w:type="pct"/>
            <w:gridSpan w:val="2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The Netherlands</w:t>
            </w:r>
          </w:p>
        </w:tc>
        <w:tc>
          <w:tcPr>
            <w:tcW w:w="325" w:type="pct"/>
            <w:vMerge w:val="restar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18" w:type="pct"/>
            <w:gridSpan w:val="3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B90E1C">
              <w:rPr>
                <w:b/>
                <w:sz w:val="20"/>
                <w:szCs w:val="20"/>
              </w:rPr>
              <w:t>MIS GAPASURG</w:t>
            </w:r>
            <w:r w:rsidRPr="00B90E1C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BC6149" w:rsidRPr="00B90E1C" w:rsidTr="00B90E1C">
        <w:trPr>
          <w:trHeight w:val="538"/>
        </w:trPr>
        <w:tc>
          <w:tcPr>
            <w:tcW w:w="832" w:type="pct"/>
            <w:vMerge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 xml:space="preserve">MIPD </w:t>
            </w:r>
            <w:r w:rsidRPr="00B90E1C">
              <w:rPr>
                <w:sz w:val="18"/>
                <w:szCs w:val="20"/>
              </w:rPr>
              <w:t>(n=2,143)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OPD</w:t>
            </w:r>
            <w:r w:rsidRPr="00B90E1C">
              <w:rPr>
                <w:sz w:val="18"/>
                <w:szCs w:val="20"/>
              </w:rPr>
              <w:t>(n=26,431)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 xml:space="preserve">MIPD </w:t>
            </w:r>
            <w:r w:rsidRPr="00B90E1C">
              <w:rPr>
                <w:sz w:val="18"/>
                <w:szCs w:val="20"/>
              </w:rPr>
              <w:t>(n=303)</w:t>
            </w:r>
          </w:p>
        </w:tc>
        <w:tc>
          <w:tcPr>
            <w:tcW w:w="387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 xml:space="preserve">OPD </w:t>
            </w:r>
            <w:r w:rsidRPr="00B90E1C">
              <w:rPr>
                <w:sz w:val="18"/>
                <w:szCs w:val="20"/>
              </w:rPr>
              <w:t>(n=7,264)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 xml:space="preserve">MIPD </w:t>
            </w:r>
            <w:r w:rsidRPr="00B90E1C">
              <w:rPr>
                <w:sz w:val="18"/>
                <w:szCs w:val="20"/>
              </w:rPr>
              <w:t>(n=839)</w:t>
            </w:r>
          </w:p>
        </w:tc>
        <w:tc>
          <w:tcPr>
            <w:tcW w:w="387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 xml:space="preserve">OPD </w:t>
            </w:r>
            <w:r w:rsidRPr="00B90E1C">
              <w:rPr>
                <w:sz w:val="18"/>
                <w:szCs w:val="20"/>
              </w:rPr>
              <w:t>(n=4,041)</w:t>
            </w:r>
          </w:p>
        </w:tc>
        <w:tc>
          <w:tcPr>
            <w:tcW w:w="325" w:type="pct"/>
            <w:vMerge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ALD</w:t>
            </w:r>
          </w:p>
        </w:tc>
        <w:tc>
          <w:tcPr>
            <w:tcW w:w="218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RLD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20"/>
                <w:szCs w:val="20"/>
              </w:rPr>
            </w:pPr>
            <w:r w:rsidRPr="00B90E1C">
              <w:rPr>
                <w:b/>
                <w:sz w:val="20"/>
                <w:szCs w:val="20"/>
              </w:rPr>
              <w:t>P-value</w:t>
            </w:r>
          </w:p>
        </w:tc>
      </w:tr>
      <w:tr w:rsidR="00BC6149" w:rsidRPr="00B90E1C" w:rsidTr="00B90E1C">
        <w:trPr>
          <w:trHeight w:val="288"/>
        </w:trPr>
        <w:tc>
          <w:tcPr>
            <w:tcW w:w="5000" w:type="pct"/>
            <w:gridSpan w:val="13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both"/>
              <w:rPr>
                <w:b/>
                <w:sz w:val="20"/>
                <w:szCs w:val="20"/>
              </w:rPr>
            </w:pPr>
            <w:r w:rsidRPr="00B90E1C">
              <w:rPr>
                <w:sz w:val="20"/>
                <w:szCs w:val="20"/>
                <w:u w:val="single"/>
              </w:rPr>
              <w:t>Safety outcomes</w:t>
            </w:r>
          </w:p>
        </w:tc>
      </w:tr>
      <w:tr w:rsidR="00BC6149" w:rsidRPr="00B90E1C" w:rsidTr="00B90E1C">
        <w:trPr>
          <w:trHeight w:val="411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proofErr w:type="spellStart"/>
            <w:r w:rsidRPr="00B90E1C">
              <w:rPr>
                <w:b/>
                <w:sz w:val="18"/>
                <w:szCs w:val="18"/>
              </w:rPr>
              <w:t>Clavien-Dindo</w:t>
            </w:r>
            <w:proofErr w:type="spellEnd"/>
            <w:r w:rsidRPr="00B90E1C">
              <w:rPr>
                <w:b/>
                <w:sz w:val="18"/>
                <w:szCs w:val="18"/>
              </w:rPr>
              <w:t xml:space="preserve"> ≥ 3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532 (2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,533 (2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91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27 (42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,265 (3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9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16 (38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7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191 (3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18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7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7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88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Radiologic intervention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99 (1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,629 (1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770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A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36 (2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5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69 (2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08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5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.1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Reoperation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45 (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459 (6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7 (2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198 (1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47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87 (1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8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06 (8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28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9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8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.6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Unplanned ICU admission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A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6 (1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76 (1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9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14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15 (1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8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12 (1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63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1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566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In-hospital/30-day mortality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5 (2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90 (2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6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563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0 (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68 (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8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237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9 (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32 (3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780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5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.2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88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Ideal Outcome not achieved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944 (4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6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1,849 (4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69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524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62 (5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,323 (46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43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31 (53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9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858 (4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13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3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3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88"/>
        </w:trPr>
        <w:tc>
          <w:tcPr>
            <w:tcW w:w="5000" w:type="pct"/>
            <w:gridSpan w:val="13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sz w:val="20"/>
                <w:szCs w:val="18"/>
                <w:u w:val="single"/>
              </w:rPr>
              <w:t>Other morbidity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POPF grade B/C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12 (1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2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,685 (1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229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702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52 (1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014 (1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119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01 (2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4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02 (1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21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4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.4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Bile leakage grade B/C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A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7 (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78 (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4 (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6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97 (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50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A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989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DGE grade B/C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58 (1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2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,407 (1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27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986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3 (1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31 (1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1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646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4 (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6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51 (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50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2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PPH grade B/C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R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NA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9 (16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65 (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1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06 (13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95 (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49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2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142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Pneumonia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6 (3%)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059 (4%)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3 (1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34 (6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5 (6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93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58 (5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866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242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8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.7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 xml:space="preserve">Surgical site infection 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58 (7%)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,562 (10%)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9 (13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9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834 (12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54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424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51 (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99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38 (1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870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9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5000" w:type="pct"/>
            <w:gridSpan w:val="13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sz w:val="18"/>
                <w:szCs w:val="18"/>
                <w:u w:val="single"/>
              </w:rPr>
              <w:lastRenderedPageBreak/>
              <w:t>Other outcomes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LOS &lt;75 percentile</w:t>
            </w:r>
            <w:r w:rsidRPr="00B90E1C">
              <w:rPr>
                <w:b/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11 (20%)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,467 (25%)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77 (26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4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,738 (2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35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498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01 (24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4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936 (23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51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577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4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2.2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B90E1C" w:rsidTr="00B90E1C">
        <w:trPr>
          <w:trHeight w:val="272"/>
        </w:trPr>
        <w:tc>
          <w:tcPr>
            <w:tcW w:w="83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rPr>
                <w:i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Readmission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27 (20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4,462 (17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33 (11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24 (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51</w:t>
            </w:r>
          </w:p>
        </w:tc>
        <w:tc>
          <w:tcPr>
            <w:tcW w:w="262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170</w:t>
            </w:r>
          </w:p>
        </w:tc>
        <w:tc>
          <w:tcPr>
            <w:tcW w:w="46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49 (19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43</w:t>
            </w:r>
          </w:p>
        </w:tc>
        <w:tc>
          <w:tcPr>
            <w:tcW w:w="38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678 (18%)</w:t>
            </w:r>
            <w:r w:rsidRPr="00B90E1C">
              <w:rPr>
                <w:sz w:val="18"/>
                <w:szCs w:val="18"/>
              </w:rPr>
              <w:br/>
            </w:r>
            <w:r w:rsidRPr="00B90E1C">
              <w:rPr>
                <w:i/>
                <w:sz w:val="18"/>
                <w:szCs w:val="18"/>
              </w:rPr>
              <w:t>188</w:t>
            </w:r>
          </w:p>
        </w:tc>
        <w:tc>
          <w:tcPr>
            <w:tcW w:w="325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0.451</w:t>
            </w:r>
          </w:p>
        </w:tc>
        <w:tc>
          <w:tcPr>
            <w:tcW w:w="237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9%</w:t>
            </w:r>
          </w:p>
        </w:tc>
        <w:tc>
          <w:tcPr>
            <w:tcW w:w="218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90E1C">
              <w:rPr>
                <w:sz w:val="18"/>
                <w:szCs w:val="18"/>
              </w:rPr>
              <w:t>1.8</w:t>
            </w:r>
          </w:p>
        </w:tc>
        <w:tc>
          <w:tcPr>
            <w:tcW w:w="263" w:type="pct"/>
          </w:tcPr>
          <w:p w:rsidR="00BC6149" w:rsidRPr="00B90E1C" w:rsidRDefault="00BC614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90E1C">
              <w:rPr>
                <w:b/>
                <w:sz w:val="18"/>
                <w:szCs w:val="18"/>
              </w:rPr>
              <w:t>&lt;0.001</w:t>
            </w:r>
          </w:p>
        </w:tc>
      </w:tr>
      <w:tr w:rsidR="00BC6149" w:rsidRPr="00D11377" w:rsidTr="00B90E1C">
        <w:trPr>
          <w:trHeight w:val="272"/>
        </w:trPr>
        <w:tc>
          <w:tcPr>
            <w:tcW w:w="5000" w:type="pct"/>
            <w:gridSpan w:val="13"/>
          </w:tcPr>
          <w:p w:rsidR="00BC6149" w:rsidRDefault="00BC6149" w:rsidP="00235F57">
            <w:pPr>
              <w:spacing w:before="100" w:beforeAutospacing="1" w:after="100" w:afterAutospacing="1" w:line="240" w:lineRule="auto"/>
              <w:rPr>
                <w:b/>
                <w:sz w:val="20"/>
                <w:szCs w:val="20"/>
              </w:rPr>
            </w:pPr>
            <w:r w:rsidRPr="00B90E1C">
              <w:rPr>
                <w:bCs/>
                <w:sz w:val="18"/>
                <w:szCs w:val="18"/>
              </w:rPr>
              <w:t>ICU, intensive care unit; POPF, postoperative pancreatic fistula; DGE, delayed gastric emptying; PPH, post-pancreatectomy hemorrhage; LOS, length of hospital stay in days.</w:t>
            </w:r>
            <w:bookmarkStart w:id="0" w:name="_GoBack"/>
            <w:bookmarkEnd w:id="0"/>
          </w:p>
        </w:tc>
      </w:tr>
    </w:tbl>
    <w:p w:rsidR="00917750" w:rsidRPr="00BC6149" w:rsidRDefault="00B90E1C" w:rsidP="00BC6149"/>
    <w:sectPr w:rsidR="00917750" w:rsidRPr="00BC6149" w:rsidSect="00B90E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F624B"/>
    <w:rsid w:val="001B5362"/>
    <w:rsid w:val="001D37B5"/>
    <w:rsid w:val="002511D3"/>
    <w:rsid w:val="00280A41"/>
    <w:rsid w:val="002E1060"/>
    <w:rsid w:val="00337E5F"/>
    <w:rsid w:val="00476515"/>
    <w:rsid w:val="004E4032"/>
    <w:rsid w:val="006C0697"/>
    <w:rsid w:val="007C446C"/>
    <w:rsid w:val="0087187F"/>
    <w:rsid w:val="008A05F9"/>
    <w:rsid w:val="00B023CC"/>
    <w:rsid w:val="00B90E1C"/>
    <w:rsid w:val="00BB41F5"/>
    <w:rsid w:val="00BC6149"/>
    <w:rsid w:val="00C30806"/>
    <w:rsid w:val="00D76A3B"/>
    <w:rsid w:val="00DB65E8"/>
    <w:rsid w:val="00E900AD"/>
    <w:rsid w:val="00ED4971"/>
    <w:rsid w:val="00F46FD9"/>
    <w:rsid w:val="00F7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ED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F7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7:00Z</dcterms:created>
  <dcterms:modified xsi:type="dcterms:W3CDTF">2024-08-07T11:17:00Z</dcterms:modified>
</cp:coreProperties>
</file>